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7E934" w14:textId="77777777" w:rsidR="00AA11D3" w:rsidRPr="009F2D62" w:rsidRDefault="00AA11D3" w:rsidP="00AD5A8C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37D4A71" w14:textId="588C2DDA" w:rsidR="00AD5A8C" w:rsidRPr="009F2D62" w:rsidRDefault="00AD5A8C" w:rsidP="00AD5A8C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9F2D62">
        <w:rPr>
          <w:rFonts w:ascii="Times New Roman" w:eastAsia="SimSun" w:hAnsi="Times New Roman" w:cs="Times New Roman"/>
          <w:b/>
          <w:bCs/>
          <w:sz w:val="24"/>
          <w:szCs w:val="24"/>
        </w:rPr>
        <w:t>Table S6.</w:t>
      </w:r>
      <w:r w:rsidRPr="009F2D62">
        <w:rPr>
          <w:rFonts w:ascii="Times New Roman" w:eastAsia="SimSun" w:hAnsi="Times New Roman" w:cs="Times New Roman"/>
          <w:sz w:val="24"/>
          <w:szCs w:val="24"/>
        </w:rPr>
        <w:t xml:space="preserve"> Typical polyphenols in wine</w:t>
      </w:r>
    </w:p>
    <w:tbl>
      <w:tblPr>
        <w:tblStyle w:val="TableGrid2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77"/>
        <w:gridCol w:w="1789"/>
        <w:gridCol w:w="1494"/>
        <w:gridCol w:w="2069"/>
        <w:gridCol w:w="1377"/>
      </w:tblGrid>
      <w:tr w:rsidR="00AD5A8C" w:rsidRPr="009F2D62" w14:paraId="1F5D812E" w14:textId="77777777" w:rsidTr="00AD5A8C">
        <w:trPr>
          <w:trHeight w:val="331"/>
        </w:trPr>
        <w:tc>
          <w:tcPr>
            <w:tcW w:w="1577" w:type="dxa"/>
            <w:tcBorders>
              <w:left w:val="nil"/>
              <w:bottom w:val="single" w:sz="12" w:space="0" w:color="auto"/>
              <w:right w:val="nil"/>
            </w:tcBorders>
          </w:tcPr>
          <w:p w14:paraId="789D924F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Type </w:t>
            </w:r>
          </w:p>
        </w:tc>
        <w:tc>
          <w:tcPr>
            <w:tcW w:w="1789" w:type="dxa"/>
            <w:tcBorders>
              <w:left w:val="nil"/>
              <w:bottom w:val="single" w:sz="12" w:space="0" w:color="auto"/>
              <w:right w:val="nil"/>
            </w:tcBorders>
          </w:tcPr>
          <w:p w14:paraId="5002E8EB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494" w:type="dxa"/>
            <w:tcBorders>
              <w:left w:val="nil"/>
              <w:bottom w:val="single" w:sz="12" w:space="0" w:color="auto"/>
              <w:right w:val="nil"/>
            </w:tcBorders>
          </w:tcPr>
          <w:p w14:paraId="1AAE61E8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ormula</w:t>
            </w:r>
          </w:p>
        </w:tc>
        <w:tc>
          <w:tcPr>
            <w:tcW w:w="2069" w:type="dxa"/>
            <w:tcBorders>
              <w:left w:val="nil"/>
              <w:bottom w:val="single" w:sz="12" w:space="0" w:color="auto"/>
              <w:right w:val="nil"/>
            </w:tcBorders>
          </w:tcPr>
          <w:p w14:paraId="2EEEAF4A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olecular weight</w:t>
            </w:r>
          </w:p>
        </w:tc>
        <w:tc>
          <w:tcPr>
            <w:tcW w:w="1377" w:type="dxa"/>
            <w:tcBorders>
              <w:left w:val="nil"/>
              <w:bottom w:val="single" w:sz="12" w:space="0" w:color="auto"/>
              <w:right w:val="nil"/>
            </w:tcBorders>
          </w:tcPr>
          <w:p w14:paraId="15C77198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[M]</w:t>
            </w: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</w:tr>
      <w:tr w:rsidR="00AD5A8C" w:rsidRPr="009F2D62" w14:paraId="13CEC93B" w14:textId="77777777" w:rsidTr="00AD5A8C">
        <w:trPr>
          <w:trHeight w:val="331"/>
        </w:trPr>
        <w:tc>
          <w:tcPr>
            <w:tcW w:w="1577" w:type="dxa"/>
            <w:vMerge w:val="restart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61317496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  <w:p w14:paraId="41528525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  <w:p w14:paraId="15CAB070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  <w:p w14:paraId="1BDF83EB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nthocyanins</w:t>
            </w:r>
          </w:p>
        </w:tc>
        <w:tc>
          <w:tcPr>
            <w:tcW w:w="1789" w:type="dxa"/>
            <w:tcBorders>
              <w:left w:val="single" w:sz="12" w:space="0" w:color="auto"/>
              <w:bottom w:val="nil"/>
              <w:right w:val="nil"/>
            </w:tcBorders>
          </w:tcPr>
          <w:p w14:paraId="68D48FEE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cyanidin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14:paraId="3DA29B31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5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1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6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2069" w:type="dxa"/>
            <w:tcBorders>
              <w:left w:val="nil"/>
              <w:bottom w:val="nil"/>
              <w:right w:val="nil"/>
            </w:tcBorders>
          </w:tcPr>
          <w:p w14:paraId="222878B3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287.24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</w:tcPr>
          <w:p w14:paraId="05AB32F6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287</w:t>
            </w:r>
          </w:p>
        </w:tc>
      </w:tr>
      <w:tr w:rsidR="00AD5A8C" w:rsidRPr="009F2D62" w14:paraId="17E73547" w14:textId="77777777" w:rsidTr="00AD5A8C">
        <w:trPr>
          <w:trHeight w:val="331"/>
        </w:trPr>
        <w:tc>
          <w:tcPr>
            <w:tcW w:w="1577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F0AA94E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70E2379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delphinid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473C8D3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5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1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7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8EC27C2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303.2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6BE26E7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303</w:t>
            </w:r>
          </w:p>
        </w:tc>
      </w:tr>
      <w:tr w:rsidR="00AD5A8C" w:rsidRPr="009F2D62" w14:paraId="7A0B5635" w14:textId="77777777" w:rsidTr="00AD5A8C">
        <w:trPr>
          <w:trHeight w:val="331"/>
        </w:trPr>
        <w:tc>
          <w:tcPr>
            <w:tcW w:w="1577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BF3919A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A258C3F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pelargonid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D823BC8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5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1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5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83C3AE7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271.2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49AC8230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271</w:t>
            </w:r>
          </w:p>
        </w:tc>
      </w:tr>
      <w:tr w:rsidR="00AD5A8C" w:rsidRPr="009F2D62" w14:paraId="796B1F15" w14:textId="77777777" w:rsidTr="00AD5A8C">
        <w:trPr>
          <w:trHeight w:val="331"/>
        </w:trPr>
        <w:tc>
          <w:tcPr>
            <w:tcW w:w="1577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FF7293D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7F5D7E8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peonid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D68DBD0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6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3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6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AC5900F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301.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8344C98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301</w:t>
            </w:r>
          </w:p>
        </w:tc>
      </w:tr>
      <w:tr w:rsidR="00AD5A8C" w:rsidRPr="009F2D62" w14:paraId="12889FAB" w14:textId="77777777" w:rsidTr="00AD5A8C">
        <w:trPr>
          <w:trHeight w:val="331"/>
        </w:trPr>
        <w:tc>
          <w:tcPr>
            <w:tcW w:w="1577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D946DDB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2471C89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malvid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D1E9387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7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5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7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90E8120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331.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C7C95B9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331</w:t>
            </w:r>
          </w:p>
        </w:tc>
      </w:tr>
      <w:tr w:rsidR="00AD5A8C" w:rsidRPr="009F2D62" w14:paraId="61A91346" w14:textId="77777777" w:rsidTr="00AD5A8C">
        <w:trPr>
          <w:trHeight w:val="331"/>
        </w:trPr>
        <w:tc>
          <w:tcPr>
            <w:tcW w:w="1577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E622536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63A4409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petunidi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50E8AE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6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3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7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FB4C20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317.2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A45DA3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317</w:t>
            </w:r>
          </w:p>
        </w:tc>
      </w:tr>
      <w:tr w:rsidR="00AD5A8C" w:rsidRPr="009F2D62" w14:paraId="6964DC3F" w14:textId="77777777" w:rsidTr="00AD5A8C">
        <w:trPr>
          <w:trHeight w:val="331"/>
        </w:trPr>
        <w:tc>
          <w:tcPr>
            <w:tcW w:w="1577" w:type="dxa"/>
            <w:vMerge w:val="restart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2E555533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1AB2472B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tannins</w:t>
            </w:r>
          </w:p>
        </w:tc>
        <w:tc>
          <w:tcPr>
            <w:tcW w:w="1789" w:type="dxa"/>
            <w:tcBorders>
              <w:left w:val="single" w:sz="12" w:space="0" w:color="auto"/>
              <w:bottom w:val="nil"/>
              <w:right w:val="nil"/>
            </w:tcBorders>
          </w:tcPr>
          <w:p w14:paraId="4460F498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catechin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14:paraId="569438FE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5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4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2069" w:type="dxa"/>
            <w:tcBorders>
              <w:left w:val="nil"/>
              <w:bottom w:val="nil"/>
              <w:right w:val="nil"/>
            </w:tcBorders>
          </w:tcPr>
          <w:p w14:paraId="0F5B56F2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290.26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</w:tcPr>
          <w:p w14:paraId="3E234041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291</w:t>
            </w: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[M+H]</w:t>
            </w: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</w:tr>
      <w:tr w:rsidR="00AD5A8C" w:rsidRPr="009F2D62" w14:paraId="0A2E5C9D" w14:textId="77777777" w:rsidTr="00AD5A8C">
        <w:trPr>
          <w:trHeight w:val="331"/>
        </w:trPr>
        <w:tc>
          <w:tcPr>
            <w:tcW w:w="1577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D624689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E38D3F5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5281DD9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5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F0DB804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302.2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C595567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303</w:t>
            </w: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[M+H]</w:t>
            </w: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</w:tr>
      <w:tr w:rsidR="00AD5A8C" w:rsidRPr="009F2D62" w14:paraId="17D37365" w14:textId="77777777" w:rsidTr="00AD5A8C">
        <w:trPr>
          <w:trHeight w:val="331"/>
        </w:trPr>
        <w:tc>
          <w:tcPr>
            <w:tcW w:w="1577" w:type="dxa"/>
            <w:vMerge/>
            <w:tcBorders>
              <w:top w:val="nil"/>
              <w:left w:val="nil"/>
              <w:right w:val="single" w:sz="12" w:space="0" w:color="auto"/>
            </w:tcBorders>
          </w:tcPr>
          <w:p w14:paraId="2FA3A0D1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89" w:type="dxa"/>
            <w:tcBorders>
              <w:top w:val="nil"/>
              <w:left w:val="single" w:sz="12" w:space="0" w:color="auto"/>
              <w:right w:val="nil"/>
            </w:tcBorders>
          </w:tcPr>
          <w:p w14:paraId="335D4B17" w14:textId="77777777" w:rsidR="00AD5A8C" w:rsidRPr="009F2D62" w:rsidRDefault="00AD5A8C" w:rsidP="00AD5A8C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epigallocatechin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14:paraId="1D16910B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4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9F2D62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</w:tcPr>
          <w:p w14:paraId="05C704C1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306.27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</w:tcPr>
          <w:p w14:paraId="3F0E049B" w14:textId="77777777" w:rsidR="00AD5A8C" w:rsidRPr="009F2D62" w:rsidRDefault="00AD5A8C" w:rsidP="00AD5A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2D62">
              <w:rPr>
                <w:rFonts w:ascii="Times New Roman" w:eastAsia="SimSun" w:hAnsi="Times New Roman" w:cs="Times New Roman"/>
                <w:sz w:val="24"/>
                <w:szCs w:val="24"/>
              </w:rPr>
              <w:t>307</w:t>
            </w: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[M+H]</w:t>
            </w:r>
            <w:r w:rsidRPr="009F2D6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</w:tr>
    </w:tbl>
    <w:p w14:paraId="25FEAF4D" w14:textId="77777777" w:rsidR="00AD5A8C" w:rsidRPr="009F2D62" w:rsidRDefault="00AD5A8C" w:rsidP="00AD5A8C">
      <w:pPr>
        <w:rPr>
          <w:rFonts w:ascii="Calibri" w:eastAsia="SimSun" w:hAnsi="Calibri" w:cs="Arial"/>
          <w:shd w:val="clear" w:color="auto" w:fill="FFFFFF"/>
        </w:rPr>
      </w:pPr>
      <w:r w:rsidRPr="009F2D62">
        <w:rPr>
          <w:rFonts w:ascii="AdvGulliv-R" w:eastAsia="SimSun" w:hAnsi="AdvGulliv-R" w:cs="Arial" w:hint="eastAsia"/>
          <w:sz w:val="24"/>
          <w:szCs w:val="24"/>
        </w:rPr>
        <w:fldChar w:fldCharType="begin"/>
      </w:r>
      <w:r w:rsidRPr="009F2D62">
        <w:rPr>
          <w:rFonts w:ascii="AdvGulliv-R" w:eastAsia="SimSun" w:hAnsi="AdvGulliv-R" w:cs="Arial" w:hint="eastAsia"/>
          <w:sz w:val="24"/>
          <w:szCs w:val="24"/>
        </w:rPr>
        <w:instrText xml:space="preserve"> ADDIN </w:instrText>
      </w:r>
      <w:r w:rsidRPr="009F2D62">
        <w:rPr>
          <w:rFonts w:ascii="AdvGulliv-R" w:eastAsia="SimSun" w:hAnsi="AdvGulliv-R" w:cs="Arial" w:hint="eastAsia"/>
          <w:sz w:val="24"/>
          <w:szCs w:val="24"/>
        </w:rPr>
        <w:fldChar w:fldCharType="end"/>
      </w:r>
    </w:p>
    <w:sectPr w:rsidR="00AD5A8C" w:rsidRPr="009F2D62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E19F5" w14:textId="77777777" w:rsidR="00163ED6" w:rsidRDefault="00163ED6" w:rsidP="00DD2613">
      <w:pPr>
        <w:spacing w:after="0" w:line="240" w:lineRule="auto"/>
      </w:pPr>
      <w:r>
        <w:separator/>
      </w:r>
    </w:p>
  </w:endnote>
  <w:endnote w:type="continuationSeparator" w:id="0">
    <w:p w14:paraId="1ACF35E4" w14:textId="77777777" w:rsidR="00163ED6" w:rsidRDefault="00163ED6" w:rsidP="00DD2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AdvOTce3d9a73">
    <w:altName w:val="Cambria"/>
    <w:panose1 w:val="00000000000000000000"/>
    <w:charset w:val="00"/>
    <w:family w:val="roman"/>
    <w:notTrueType/>
    <w:pitch w:val="default"/>
  </w:font>
  <w:font w:name="AdvOTce3d9a73+fb">
    <w:altName w:val="Cambria"/>
    <w:panose1 w:val="00000000000000000000"/>
    <w:charset w:val="00"/>
    <w:family w:val="roman"/>
    <w:notTrueType/>
    <w:pitch w:val="default"/>
  </w:font>
  <w:font w:name="AdvOT2e364b11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dvOT2e364b11+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08a8d1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13406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color w:val="000000" w:themeColor="text1"/>
        <w:sz w:val="20"/>
      </w:rPr>
    </w:sdtEndPr>
    <w:sdtContent>
      <w:p w14:paraId="64843D3E" w14:textId="683F2D8B" w:rsidR="000E332B" w:rsidRPr="009321DC" w:rsidRDefault="000E332B">
        <w:pPr>
          <w:pStyle w:val="Footer"/>
          <w:jc w:val="center"/>
          <w:rPr>
            <w:rFonts w:ascii="Times New Roman" w:hAnsi="Times New Roman" w:cs="Times New Roman"/>
            <w:color w:val="000000" w:themeColor="text1"/>
            <w:sz w:val="20"/>
          </w:rPr>
        </w:pPr>
        <w:r w:rsidRPr="009321DC">
          <w:rPr>
            <w:rFonts w:ascii="Times New Roman" w:hAnsi="Times New Roman" w:cs="Times New Roman"/>
            <w:color w:val="000000" w:themeColor="text1"/>
            <w:sz w:val="20"/>
          </w:rPr>
          <w:t>S</w: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begin"/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instrText>PAGE   \* MERGEFORMAT</w:instrTex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separate"/>
        </w:r>
        <w:r w:rsidR="00F745DD" w:rsidRPr="00F745DD">
          <w:rPr>
            <w:rFonts w:ascii="Times New Roman" w:hAnsi="Times New Roman" w:cs="Times New Roman"/>
            <w:noProof/>
            <w:color w:val="000000" w:themeColor="text1"/>
            <w:sz w:val="20"/>
            <w:lang w:val="zh-CN"/>
          </w:rPr>
          <w:t>10</w: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end"/>
        </w:r>
      </w:p>
    </w:sdtContent>
  </w:sdt>
  <w:p w14:paraId="486C65E4" w14:textId="77777777" w:rsidR="000E332B" w:rsidRDefault="000E33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16BE1" w14:textId="77777777" w:rsidR="00163ED6" w:rsidRDefault="00163ED6" w:rsidP="00DD2613">
      <w:pPr>
        <w:spacing w:after="0" w:line="240" w:lineRule="auto"/>
      </w:pPr>
      <w:r>
        <w:separator/>
      </w:r>
    </w:p>
  </w:footnote>
  <w:footnote w:type="continuationSeparator" w:id="0">
    <w:p w14:paraId="7116D3C2" w14:textId="77777777" w:rsidR="00163ED6" w:rsidRDefault="00163ED6" w:rsidP="00DD26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FE80124C"/>
    <w:lvl w:ilvl="0">
      <w:numFmt w:val="bullet"/>
      <w:lvlText w:val="*"/>
      <w:lvlJc w:val="left"/>
    </w:lvl>
  </w:abstractNum>
  <w:abstractNum w:abstractNumId="1" w15:restartNumberingAfterBreak="0">
    <w:nsid w:val="01CC0F82"/>
    <w:multiLevelType w:val="hybridMultilevel"/>
    <w:tmpl w:val="1DFCB2B8"/>
    <w:lvl w:ilvl="0" w:tplc="31AC1496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04DFB"/>
    <w:multiLevelType w:val="hybridMultilevel"/>
    <w:tmpl w:val="94C03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E1D7A"/>
    <w:multiLevelType w:val="hybridMultilevel"/>
    <w:tmpl w:val="E8BE3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1941AD"/>
    <w:multiLevelType w:val="hybridMultilevel"/>
    <w:tmpl w:val="9C922216"/>
    <w:lvl w:ilvl="0" w:tplc="04090001">
      <w:start w:val="1"/>
      <w:numFmt w:val="bullet"/>
      <w:lvlText w:val=""/>
      <w:lvlJc w:val="left"/>
      <w:pPr>
        <w:ind w:left="10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8" w:hanging="360"/>
      </w:pPr>
      <w:rPr>
        <w:rFonts w:ascii="Wingdings" w:hAnsi="Wingdings" w:hint="default"/>
      </w:rPr>
    </w:lvl>
  </w:abstractNum>
  <w:abstractNum w:abstractNumId="5" w15:restartNumberingAfterBreak="0">
    <w:nsid w:val="339E7EA7"/>
    <w:multiLevelType w:val="multilevel"/>
    <w:tmpl w:val="21C87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733075"/>
    <w:multiLevelType w:val="hybridMultilevel"/>
    <w:tmpl w:val="79669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2E39A7"/>
    <w:multiLevelType w:val="hybridMultilevel"/>
    <w:tmpl w:val="E8BE3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9560EE"/>
    <w:multiLevelType w:val="hybridMultilevel"/>
    <w:tmpl w:val="07B06D66"/>
    <w:lvl w:ilvl="0" w:tplc="387EA6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FC3C4B"/>
    <w:multiLevelType w:val="multilevel"/>
    <w:tmpl w:val="7B2E0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89D4F4A"/>
    <w:multiLevelType w:val="hybridMultilevel"/>
    <w:tmpl w:val="50E4C822"/>
    <w:lvl w:ilvl="0" w:tplc="4204089A">
      <w:start w:val="1"/>
      <w:numFmt w:val="decimal"/>
      <w:lvlText w:val="%1."/>
      <w:lvlJc w:val="left"/>
      <w:pPr>
        <w:ind w:left="720" w:hanging="360"/>
      </w:pPr>
      <w:rPr>
        <w:rFonts w:ascii="AdvGulliv-R" w:hAnsi="AdvGulliv-R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047978"/>
    <w:multiLevelType w:val="hybridMultilevel"/>
    <w:tmpl w:val="384E5578"/>
    <w:lvl w:ilvl="0" w:tplc="37E0FC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C6B0832"/>
    <w:multiLevelType w:val="hybridMultilevel"/>
    <w:tmpl w:val="44783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573DD8"/>
    <w:multiLevelType w:val="hybridMultilevel"/>
    <w:tmpl w:val="5E74DBDE"/>
    <w:lvl w:ilvl="0" w:tplc="F740E6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3436052">
    <w:abstractNumId w:val="13"/>
  </w:num>
  <w:num w:numId="2" w16cid:durableId="1265991172">
    <w:abstractNumId w:val="11"/>
  </w:num>
  <w:num w:numId="3" w16cid:durableId="1895197321">
    <w:abstractNumId w:val="5"/>
  </w:num>
  <w:num w:numId="4" w16cid:durableId="1177841971">
    <w:abstractNumId w:val="4"/>
  </w:num>
  <w:num w:numId="5" w16cid:durableId="2030788878">
    <w:abstractNumId w:val="9"/>
  </w:num>
  <w:num w:numId="6" w16cid:durableId="857235796">
    <w:abstractNumId w:val="2"/>
  </w:num>
  <w:num w:numId="7" w16cid:durableId="1062485527">
    <w:abstractNumId w:val="10"/>
  </w:num>
  <w:num w:numId="8" w16cid:durableId="125515696">
    <w:abstractNumId w:val="3"/>
  </w:num>
  <w:num w:numId="9" w16cid:durableId="2108234315">
    <w:abstractNumId w:val="1"/>
  </w:num>
  <w:num w:numId="10" w16cid:durableId="185756524">
    <w:abstractNumId w:val="7"/>
  </w:num>
  <w:num w:numId="11" w16cid:durableId="213280180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12" w16cid:durableId="504563100">
    <w:abstractNumId w:val="8"/>
  </w:num>
  <w:num w:numId="13" w16cid:durableId="2015330290">
    <w:abstractNumId w:val="12"/>
  </w:num>
  <w:num w:numId="14" w16cid:durableId="21227182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0NDG3NDYyNjM0MDBQ0lEKTi0uzszPAykwrAUAmp7GkSwAAAA="/>
  </w:docVars>
  <w:rsids>
    <w:rsidRoot w:val="004971E7"/>
    <w:rsid w:val="00006A02"/>
    <w:rsid w:val="00022F7B"/>
    <w:rsid w:val="00041EB1"/>
    <w:rsid w:val="00042BCC"/>
    <w:rsid w:val="00043207"/>
    <w:rsid w:val="00072C0F"/>
    <w:rsid w:val="00075EF7"/>
    <w:rsid w:val="00081088"/>
    <w:rsid w:val="0009348E"/>
    <w:rsid w:val="000958BB"/>
    <w:rsid w:val="000A24A7"/>
    <w:rsid w:val="000B2978"/>
    <w:rsid w:val="000B6504"/>
    <w:rsid w:val="000E22D1"/>
    <w:rsid w:val="000E332B"/>
    <w:rsid w:val="0012785C"/>
    <w:rsid w:val="00147E64"/>
    <w:rsid w:val="0015085B"/>
    <w:rsid w:val="001534ED"/>
    <w:rsid w:val="00163ED6"/>
    <w:rsid w:val="00170B4A"/>
    <w:rsid w:val="00175822"/>
    <w:rsid w:val="001826DF"/>
    <w:rsid w:val="0018625D"/>
    <w:rsid w:val="001973DF"/>
    <w:rsid w:val="001B3AC7"/>
    <w:rsid w:val="001F1835"/>
    <w:rsid w:val="001F6C5B"/>
    <w:rsid w:val="00201CBC"/>
    <w:rsid w:val="00213C8E"/>
    <w:rsid w:val="00214238"/>
    <w:rsid w:val="00220E06"/>
    <w:rsid w:val="00230B3D"/>
    <w:rsid w:val="00242C12"/>
    <w:rsid w:val="00244E2C"/>
    <w:rsid w:val="00251537"/>
    <w:rsid w:val="00252D36"/>
    <w:rsid w:val="00285166"/>
    <w:rsid w:val="00286376"/>
    <w:rsid w:val="00291046"/>
    <w:rsid w:val="00294800"/>
    <w:rsid w:val="0029569A"/>
    <w:rsid w:val="002A4E40"/>
    <w:rsid w:val="002A75AB"/>
    <w:rsid w:val="002E7240"/>
    <w:rsid w:val="002F284C"/>
    <w:rsid w:val="002F4ED2"/>
    <w:rsid w:val="002F764A"/>
    <w:rsid w:val="00300372"/>
    <w:rsid w:val="0030342E"/>
    <w:rsid w:val="0030590D"/>
    <w:rsid w:val="00306AEA"/>
    <w:rsid w:val="003074B8"/>
    <w:rsid w:val="003209E7"/>
    <w:rsid w:val="00325843"/>
    <w:rsid w:val="003334B1"/>
    <w:rsid w:val="00333ABB"/>
    <w:rsid w:val="003341C4"/>
    <w:rsid w:val="00351CC0"/>
    <w:rsid w:val="003719A5"/>
    <w:rsid w:val="00372830"/>
    <w:rsid w:val="00382EA6"/>
    <w:rsid w:val="00391ED3"/>
    <w:rsid w:val="003A6D8F"/>
    <w:rsid w:val="003A7381"/>
    <w:rsid w:val="003B3FBB"/>
    <w:rsid w:val="003B65B4"/>
    <w:rsid w:val="003E217C"/>
    <w:rsid w:val="003F300F"/>
    <w:rsid w:val="00400752"/>
    <w:rsid w:val="00415153"/>
    <w:rsid w:val="0041793C"/>
    <w:rsid w:val="00417C9F"/>
    <w:rsid w:val="00427A18"/>
    <w:rsid w:val="004349B6"/>
    <w:rsid w:val="00436B24"/>
    <w:rsid w:val="0044629A"/>
    <w:rsid w:val="00457318"/>
    <w:rsid w:val="00461A79"/>
    <w:rsid w:val="00464357"/>
    <w:rsid w:val="0047181E"/>
    <w:rsid w:val="00483B36"/>
    <w:rsid w:val="00491497"/>
    <w:rsid w:val="00494438"/>
    <w:rsid w:val="004971E7"/>
    <w:rsid w:val="004B770B"/>
    <w:rsid w:val="004C23A2"/>
    <w:rsid w:val="004C4C00"/>
    <w:rsid w:val="004D2D41"/>
    <w:rsid w:val="004D4A1B"/>
    <w:rsid w:val="004F2513"/>
    <w:rsid w:val="004F270A"/>
    <w:rsid w:val="0051425C"/>
    <w:rsid w:val="005142C6"/>
    <w:rsid w:val="00516A50"/>
    <w:rsid w:val="00520713"/>
    <w:rsid w:val="00545674"/>
    <w:rsid w:val="00551B9E"/>
    <w:rsid w:val="00554F9A"/>
    <w:rsid w:val="00556924"/>
    <w:rsid w:val="00567B5D"/>
    <w:rsid w:val="005759E2"/>
    <w:rsid w:val="005868FC"/>
    <w:rsid w:val="00597EE0"/>
    <w:rsid w:val="005A2A49"/>
    <w:rsid w:val="005A5950"/>
    <w:rsid w:val="005A6E99"/>
    <w:rsid w:val="005B2B39"/>
    <w:rsid w:val="005D2F78"/>
    <w:rsid w:val="00605180"/>
    <w:rsid w:val="006052D3"/>
    <w:rsid w:val="00612781"/>
    <w:rsid w:val="00612B21"/>
    <w:rsid w:val="006364EB"/>
    <w:rsid w:val="00642A24"/>
    <w:rsid w:val="0065416F"/>
    <w:rsid w:val="00655B8B"/>
    <w:rsid w:val="00686653"/>
    <w:rsid w:val="006B402B"/>
    <w:rsid w:val="006C34BF"/>
    <w:rsid w:val="006E0F48"/>
    <w:rsid w:val="006E3476"/>
    <w:rsid w:val="006E6233"/>
    <w:rsid w:val="006F058E"/>
    <w:rsid w:val="006F18D5"/>
    <w:rsid w:val="006F2120"/>
    <w:rsid w:val="007217D6"/>
    <w:rsid w:val="00724736"/>
    <w:rsid w:val="00724AE6"/>
    <w:rsid w:val="00731BF3"/>
    <w:rsid w:val="00740A4C"/>
    <w:rsid w:val="00761CFC"/>
    <w:rsid w:val="00763E65"/>
    <w:rsid w:val="007711C4"/>
    <w:rsid w:val="0077628A"/>
    <w:rsid w:val="00781589"/>
    <w:rsid w:val="007C6552"/>
    <w:rsid w:val="007E6A6C"/>
    <w:rsid w:val="00800F1D"/>
    <w:rsid w:val="00811D61"/>
    <w:rsid w:val="008121D2"/>
    <w:rsid w:val="008224D1"/>
    <w:rsid w:val="0086588D"/>
    <w:rsid w:val="008A1929"/>
    <w:rsid w:val="008A21E0"/>
    <w:rsid w:val="008A59BC"/>
    <w:rsid w:val="008B196E"/>
    <w:rsid w:val="008B53A1"/>
    <w:rsid w:val="008B7655"/>
    <w:rsid w:val="008E169B"/>
    <w:rsid w:val="008E47CA"/>
    <w:rsid w:val="008E62B1"/>
    <w:rsid w:val="008F633E"/>
    <w:rsid w:val="00922F3C"/>
    <w:rsid w:val="00926C2C"/>
    <w:rsid w:val="009321DC"/>
    <w:rsid w:val="00935E81"/>
    <w:rsid w:val="00951FF6"/>
    <w:rsid w:val="00953356"/>
    <w:rsid w:val="00973FA8"/>
    <w:rsid w:val="0098215E"/>
    <w:rsid w:val="009A1F25"/>
    <w:rsid w:val="009A2793"/>
    <w:rsid w:val="009A35ED"/>
    <w:rsid w:val="009B2393"/>
    <w:rsid w:val="009B5225"/>
    <w:rsid w:val="009C0BD9"/>
    <w:rsid w:val="009C2990"/>
    <w:rsid w:val="009C3604"/>
    <w:rsid w:val="009C73DC"/>
    <w:rsid w:val="009D5792"/>
    <w:rsid w:val="009D70BF"/>
    <w:rsid w:val="009F2D62"/>
    <w:rsid w:val="00A01109"/>
    <w:rsid w:val="00A31676"/>
    <w:rsid w:val="00A56AF0"/>
    <w:rsid w:val="00A61E71"/>
    <w:rsid w:val="00A8039D"/>
    <w:rsid w:val="00A8441E"/>
    <w:rsid w:val="00AA11D3"/>
    <w:rsid w:val="00AA11EE"/>
    <w:rsid w:val="00AA69A1"/>
    <w:rsid w:val="00AB448F"/>
    <w:rsid w:val="00AC3DB8"/>
    <w:rsid w:val="00AC483C"/>
    <w:rsid w:val="00AD4E10"/>
    <w:rsid w:val="00AD5A8C"/>
    <w:rsid w:val="00AD6060"/>
    <w:rsid w:val="00AF54E0"/>
    <w:rsid w:val="00B04B7B"/>
    <w:rsid w:val="00B05007"/>
    <w:rsid w:val="00B069ED"/>
    <w:rsid w:val="00B265AD"/>
    <w:rsid w:val="00B33067"/>
    <w:rsid w:val="00B42257"/>
    <w:rsid w:val="00B60A99"/>
    <w:rsid w:val="00B80F24"/>
    <w:rsid w:val="00BB16C0"/>
    <w:rsid w:val="00BB3AFD"/>
    <w:rsid w:val="00BB49E6"/>
    <w:rsid w:val="00BC431F"/>
    <w:rsid w:val="00BC434A"/>
    <w:rsid w:val="00BC4B59"/>
    <w:rsid w:val="00BE21E6"/>
    <w:rsid w:val="00BE7597"/>
    <w:rsid w:val="00BE790A"/>
    <w:rsid w:val="00BF4693"/>
    <w:rsid w:val="00C112EC"/>
    <w:rsid w:val="00C12B7A"/>
    <w:rsid w:val="00C269F9"/>
    <w:rsid w:val="00C31093"/>
    <w:rsid w:val="00C501BF"/>
    <w:rsid w:val="00C55C69"/>
    <w:rsid w:val="00C6423A"/>
    <w:rsid w:val="00CB28A4"/>
    <w:rsid w:val="00CE0317"/>
    <w:rsid w:val="00CE0F5C"/>
    <w:rsid w:val="00D053F6"/>
    <w:rsid w:val="00D14E28"/>
    <w:rsid w:val="00D253D4"/>
    <w:rsid w:val="00D40FC3"/>
    <w:rsid w:val="00D5002C"/>
    <w:rsid w:val="00D6167C"/>
    <w:rsid w:val="00D66448"/>
    <w:rsid w:val="00D732DC"/>
    <w:rsid w:val="00D957F3"/>
    <w:rsid w:val="00DB2EC4"/>
    <w:rsid w:val="00DB3263"/>
    <w:rsid w:val="00DC3687"/>
    <w:rsid w:val="00DD0300"/>
    <w:rsid w:val="00DD2613"/>
    <w:rsid w:val="00DD7987"/>
    <w:rsid w:val="00DE51E8"/>
    <w:rsid w:val="00DE6263"/>
    <w:rsid w:val="00E04E90"/>
    <w:rsid w:val="00E11CC1"/>
    <w:rsid w:val="00E124FC"/>
    <w:rsid w:val="00E12B04"/>
    <w:rsid w:val="00E24C8B"/>
    <w:rsid w:val="00E3386F"/>
    <w:rsid w:val="00E36DED"/>
    <w:rsid w:val="00E45AC9"/>
    <w:rsid w:val="00E50CF1"/>
    <w:rsid w:val="00E54433"/>
    <w:rsid w:val="00E626D2"/>
    <w:rsid w:val="00E7203F"/>
    <w:rsid w:val="00E73024"/>
    <w:rsid w:val="00E86276"/>
    <w:rsid w:val="00E9252B"/>
    <w:rsid w:val="00EA3876"/>
    <w:rsid w:val="00EB3FC0"/>
    <w:rsid w:val="00EC3BC3"/>
    <w:rsid w:val="00ED11A6"/>
    <w:rsid w:val="00ED21CB"/>
    <w:rsid w:val="00EF253A"/>
    <w:rsid w:val="00EF658A"/>
    <w:rsid w:val="00F055F6"/>
    <w:rsid w:val="00F337A2"/>
    <w:rsid w:val="00F3799A"/>
    <w:rsid w:val="00F43E1D"/>
    <w:rsid w:val="00F71917"/>
    <w:rsid w:val="00F745DD"/>
    <w:rsid w:val="00F8180D"/>
    <w:rsid w:val="00F97BB2"/>
    <w:rsid w:val="00FB318C"/>
    <w:rsid w:val="00FD766F"/>
    <w:rsid w:val="00FE1A0C"/>
    <w:rsid w:val="00FE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C9952"/>
  <w15:chartTrackingRefBased/>
  <w15:docId w15:val="{222C4274-D7FA-48B8-BCDB-1535EA13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B24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61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6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61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61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613"/>
    <w:pPr>
      <w:widowControl w:val="0"/>
      <w:spacing w:after="0" w:line="240" w:lineRule="auto"/>
      <w:jc w:val="both"/>
    </w:pPr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613"/>
    <w:rPr>
      <w:sz w:val="18"/>
      <w:szCs w:val="18"/>
    </w:rPr>
  </w:style>
  <w:style w:type="table" w:styleId="TableGrid">
    <w:name w:val="Table Grid"/>
    <w:basedOn w:val="TableNormal"/>
    <w:uiPriority w:val="39"/>
    <w:rsid w:val="00214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F4E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C3604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E24C8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F8180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8180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180D"/>
    <w:rPr>
      <w:rFonts w:ascii="Times New Roman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F8180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8180D"/>
    <w:rPr>
      <w:rFonts w:ascii="Times New Roman" w:hAnsi="Times New Roman" w:cs="Times New Roman"/>
      <w:noProof/>
      <w:kern w:val="0"/>
      <w:sz w:val="24"/>
    </w:rPr>
  </w:style>
  <w:style w:type="character" w:styleId="Strong">
    <w:name w:val="Strong"/>
    <w:basedOn w:val="DefaultParagraphFont"/>
    <w:uiPriority w:val="22"/>
    <w:qFormat/>
    <w:rsid w:val="00F8180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81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80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80D"/>
    <w:rPr>
      <w:b/>
      <w:bCs/>
      <w:kern w:val="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8180D"/>
    <w:rPr>
      <w:kern w:val="0"/>
      <w:sz w:val="22"/>
    </w:rPr>
  </w:style>
  <w:style w:type="character" w:customStyle="1" w:styleId="apple-converted-space">
    <w:name w:val="apple-converted-space"/>
    <w:basedOn w:val="DefaultParagraphFont"/>
    <w:rsid w:val="00F8180D"/>
  </w:style>
  <w:style w:type="character" w:styleId="FollowedHyperlink">
    <w:name w:val="FollowedHyperlink"/>
    <w:basedOn w:val="DefaultParagraphFont"/>
    <w:uiPriority w:val="99"/>
    <w:semiHidden/>
    <w:unhideWhenUsed/>
    <w:rsid w:val="00F8180D"/>
    <w:rPr>
      <w:color w:val="954F72" w:themeColor="followedHyperlink"/>
      <w:u w:val="single"/>
    </w:rPr>
  </w:style>
  <w:style w:type="character" w:customStyle="1" w:styleId="fontstyle01">
    <w:name w:val="fontstyle01"/>
    <w:basedOn w:val="DefaultParagraphFont"/>
    <w:rsid w:val="00F8180D"/>
    <w:rPr>
      <w:rFonts w:ascii="AdvOTce3d9a73" w:hAnsi="AdvOTce3d9a7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8180D"/>
    <w:rPr>
      <w:rFonts w:ascii="AdvOTce3d9a73+fb" w:hAnsi="AdvOTce3d9a73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F8180D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F8180D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F8180D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180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180D"/>
    <w:rPr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8180D"/>
    <w:rPr>
      <w:vertAlign w:val="superscript"/>
    </w:rPr>
  </w:style>
  <w:style w:type="character" w:customStyle="1" w:styleId="fontstyle61">
    <w:name w:val="fontstyle61"/>
    <w:basedOn w:val="DefaultParagraphFont"/>
    <w:rsid w:val="00F8180D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ran">
    <w:name w:val="tran"/>
    <w:basedOn w:val="DefaultParagraphFont"/>
    <w:rsid w:val="00F8180D"/>
  </w:style>
  <w:style w:type="paragraph" w:customStyle="1" w:styleId="src">
    <w:name w:val="src"/>
    <w:basedOn w:val="Normal"/>
    <w:rsid w:val="00F81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11">
    <w:name w:val="fontstyle11"/>
    <w:basedOn w:val="DefaultParagraphFont"/>
    <w:rsid w:val="00F8180D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lrzxr">
    <w:name w:val="lrzxr"/>
    <w:basedOn w:val="DefaultParagraphFont"/>
    <w:rsid w:val="00F8180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rsid w:val="00AD5A8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D5A8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1ARTAbstract">
    <w:name w:val="RSC B01 ART Abstract"/>
    <w:basedOn w:val="Normal"/>
    <w:link w:val="RSCB01ARTAbstractChar"/>
    <w:qFormat/>
    <w:rsid w:val="00E04E90"/>
    <w:pPr>
      <w:spacing w:after="200" w:line="240" w:lineRule="exact"/>
      <w:jc w:val="both"/>
    </w:pPr>
    <w:rPr>
      <w:rFonts w:eastAsia="SimSun"/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E04E90"/>
    <w:rPr>
      <w:rFonts w:eastAsia="SimSun"/>
      <w:noProof/>
      <w:kern w:val="0"/>
      <w:sz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B612D56D8FEF429FF08DBD05A11435" ma:contentTypeVersion="11" ma:contentTypeDescription="Create a new document." ma:contentTypeScope="" ma:versionID="dd1f45821e458180da6303fd91709fe6">
  <xsd:schema xmlns:xsd="http://www.w3.org/2001/XMLSchema" xmlns:xs="http://www.w3.org/2001/XMLSchema" xmlns:p="http://schemas.microsoft.com/office/2006/metadata/properties" xmlns:ns3="cee1caeb-d25b-4df5-a6a3-3e09967f9cdd" xmlns:ns4="ae8cb991-6de7-4519-9ceb-ac92e1d16292" targetNamespace="http://schemas.microsoft.com/office/2006/metadata/properties" ma:root="true" ma:fieldsID="6aff259c38bb83545fcbb74903fab10c" ns3:_="" ns4:_="">
    <xsd:import namespace="cee1caeb-d25b-4df5-a6a3-3e09967f9cdd"/>
    <xsd:import namespace="ae8cb991-6de7-4519-9ceb-ac92e1d1629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e1caeb-d25b-4df5-a6a3-3e09967f9c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8cb991-6de7-4519-9ceb-ac92e1d162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454CC-5DF3-49B4-A352-BF14BE8D2E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e1caeb-d25b-4df5-a6a3-3e09967f9cdd"/>
    <ds:schemaRef ds:uri="ae8cb991-6de7-4519-9ceb-ac92e1d162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F046B5-65BB-43AB-B26F-4F13491F31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161C09-BCA2-418E-BF86-505AF1E503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4BB4AC1-65FB-4C3D-A9AC-DDF81DE12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10</dc:creator>
  <cp:keywords/>
  <dc:description/>
  <cp:lastModifiedBy>Zhu, Zihua</cp:lastModifiedBy>
  <cp:revision>13</cp:revision>
  <cp:lastPrinted>2022-07-27T17:20:00Z</cp:lastPrinted>
  <dcterms:created xsi:type="dcterms:W3CDTF">2022-07-26T17:06:00Z</dcterms:created>
  <dcterms:modified xsi:type="dcterms:W3CDTF">2023-02-18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B612D56D8FEF429FF08DBD05A11435</vt:lpwstr>
  </property>
</Properties>
</file>